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5"/>
        <w:gridCol w:w="1931"/>
        <w:gridCol w:w="1710"/>
      </w:tblGrid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tei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otein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membrane secretory component poly-Ig receptor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0A0E3M2Q4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SCPR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mplement component C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MJ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7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hock protein HSP 90-alph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90A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90AA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atelet glycoprotein Ib bet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7TY2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PIbB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mplement component C8B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0SEH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8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ase-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3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3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ologic protein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rosine-protein kin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1L0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TK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agulation factor XIII, A1 polypeptid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7GQL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3A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cadher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6EVT4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</w:t>
            </w:r>
            <w:r>
              <w:rPr/>
              <w:t>CA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b GDP dissociation inhibitor bet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RUK8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DI2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reted phosphoprotein 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0G7G0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P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lang w:val="it-IT"/>
              </w:rPr>
            </w:pPr>
            <w:r>
              <w:rPr>
                <w:lang w:val="it-IT"/>
              </w:rPr>
              <w:t>Chloride intracellular channel protein 1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IC1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IC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ubulin beta cha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BB5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UBB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kinas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HL9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KM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peroxide dismutase 1 (Fragment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5ME5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D1</w:t>
            </w:r>
          </w:p>
        </w:tc>
      </w:tr>
      <w:tr>
        <w:trPr/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 division control protein 42 homolog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C42_PI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C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3:41:00Z</dcterms:created>
  <dc:creator>ly</dc:creator>
  <dc:description/>
  <cp:keywords/>
  <dc:language>en-US</dc:language>
  <cp:lastModifiedBy>ly</cp:lastModifiedBy>
  <dcterms:modified xsi:type="dcterms:W3CDTF">2018-05-18T13:59:00Z</dcterms:modified>
  <cp:revision>23</cp:revision>
  <dc:subject/>
  <dc:title>protein ID</dc:title>
</cp:coreProperties>
</file>